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0215A" w14:textId="41E45629" w:rsidR="0089103B" w:rsidRPr="00E20142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702A1">
        <w:rPr>
          <w:rFonts w:ascii="Arial" w:hAnsi="Arial" w:cs="Arial"/>
          <w:b/>
          <w:bCs/>
          <w:sz w:val="24"/>
          <w:szCs w:val="24"/>
        </w:rPr>
        <w:t>Supplementary Table S1.</w:t>
      </w:r>
      <w:r>
        <w:rPr>
          <w:rFonts w:ascii="Arial" w:hAnsi="Arial" w:cs="Arial"/>
          <w:sz w:val="24"/>
          <w:szCs w:val="24"/>
        </w:rPr>
        <w:t xml:space="preserve"> </w:t>
      </w:r>
      <w:r w:rsidRPr="00E20142">
        <w:rPr>
          <w:rFonts w:ascii="Arial" w:hAnsi="Arial" w:cs="Arial"/>
          <w:sz w:val="24"/>
          <w:szCs w:val="24"/>
        </w:rPr>
        <w:t>MICs demonstrating recovery of resistance upon addition of zinc for recombinant strains carrying VIM-1 and VIM-4 enzymes.</w:t>
      </w:r>
    </w:p>
    <w:tbl>
      <w:tblPr>
        <w:tblW w:w="14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5"/>
        <w:gridCol w:w="851"/>
        <w:gridCol w:w="1417"/>
        <w:gridCol w:w="2268"/>
        <w:gridCol w:w="1276"/>
        <w:gridCol w:w="2268"/>
        <w:gridCol w:w="1134"/>
        <w:gridCol w:w="2093"/>
      </w:tblGrid>
      <w:tr w:rsidR="0089103B" w:rsidRPr="00E20142" w14:paraId="44506FFA" w14:textId="77777777" w:rsidTr="00BA1758">
        <w:trPr>
          <w:trHeight w:val="290"/>
        </w:trPr>
        <w:tc>
          <w:tcPr>
            <w:tcW w:w="2905" w:type="dxa"/>
            <w:vMerge w:val="restart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1C5C14" w14:textId="5D0CA605" w:rsidR="0089103B" w:rsidRPr="00E20142" w:rsidRDefault="0089103B" w:rsidP="00E13DD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bookmarkStart w:id="0" w:name="_Hlk211586150"/>
            <w:proofErr w:type="spellStart"/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s</w:t>
            </w:r>
            <w:proofErr w:type="spellEnd"/>
          </w:p>
        </w:tc>
        <w:tc>
          <w:tcPr>
            <w:tcW w:w="11307" w:type="dxa"/>
            <w:gridSpan w:val="7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0531B3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sz w:val="22"/>
                <w:szCs w:val="22"/>
              </w:rPr>
              <w:t>Compounds (mg/L)</w:t>
            </w:r>
          </w:p>
        </w:tc>
      </w:tr>
      <w:tr w:rsidR="0089103B" w:rsidRPr="00E20142" w14:paraId="657A3751" w14:textId="77777777" w:rsidTr="00BA1758">
        <w:trPr>
          <w:trHeight w:val="290"/>
        </w:trPr>
        <w:tc>
          <w:tcPr>
            <w:tcW w:w="2905" w:type="dxa"/>
            <w:vMerge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E49C64" w14:textId="77777777" w:rsidR="0089103B" w:rsidRPr="00E20142" w:rsidRDefault="0089103B" w:rsidP="00E13DD2">
            <w:pPr>
              <w:pStyle w:val="NormalWeb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50889C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M</w:t>
            </w:r>
          </w:p>
        </w:tc>
        <w:tc>
          <w:tcPr>
            <w:tcW w:w="1417" w:type="dxa"/>
            <w:shd w:val="clear" w:color="auto" w:fill="E7E6E6"/>
            <w:vAlign w:val="bottom"/>
          </w:tcPr>
          <w:p w14:paraId="3195B22C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PM + CCCP </w:t>
            </w:r>
          </w:p>
        </w:tc>
        <w:tc>
          <w:tcPr>
            <w:tcW w:w="2268" w:type="dxa"/>
            <w:shd w:val="clear" w:color="auto" w:fill="E7E6E6"/>
            <w:vAlign w:val="bottom"/>
          </w:tcPr>
          <w:p w14:paraId="56E1123B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M + CCCP + ZnSO4</w:t>
            </w:r>
          </w:p>
        </w:tc>
        <w:tc>
          <w:tcPr>
            <w:tcW w:w="1276" w:type="dxa"/>
            <w:shd w:val="clear" w:color="auto" w:fill="E7E6E6"/>
            <w:vAlign w:val="bottom"/>
          </w:tcPr>
          <w:p w14:paraId="13854FE2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M + FCCP</w:t>
            </w:r>
          </w:p>
        </w:tc>
        <w:tc>
          <w:tcPr>
            <w:tcW w:w="2268" w:type="dxa"/>
            <w:shd w:val="clear" w:color="auto" w:fill="E7E6E6"/>
            <w:vAlign w:val="bottom"/>
          </w:tcPr>
          <w:p w14:paraId="7C563A89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M + FCCP + ZnSO4</w:t>
            </w:r>
          </w:p>
        </w:tc>
        <w:tc>
          <w:tcPr>
            <w:tcW w:w="1134" w:type="dxa"/>
            <w:shd w:val="clear" w:color="auto" w:fill="E7E6E6"/>
            <w:vAlign w:val="bottom"/>
          </w:tcPr>
          <w:p w14:paraId="131084C5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M + KCN</w:t>
            </w:r>
          </w:p>
        </w:tc>
        <w:tc>
          <w:tcPr>
            <w:tcW w:w="2093" w:type="dxa"/>
            <w:shd w:val="clear" w:color="auto" w:fill="E7E6E6"/>
            <w:vAlign w:val="bottom"/>
          </w:tcPr>
          <w:p w14:paraId="7BC23BBA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M + KCN + ZnSO4</w:t>
            </w:r>
          </w:p>
        </w:tc>
      </w:tr>
      <w:tr w:rsidR="0089103B" w:rsidRPr="00E20142" w14:paraId="0E5095FE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ABF27B" w14:textId="77777777" w:rsidR="0089103B" w:rsidRPr="00E20142" w:rsidRDefault="0089103B" w:rsidP="00E13DD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TOP1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823C6B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7" w:type="dxa"/>
            <w:vAlign w:val="bottom"/>
          </w:tcPr>
          <w:p w14:paraId="06547F49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268" w:type="dxa"/>
            <w:vAlign w:val="bottom"/>
          </w:tcPr>
          <w:p w14:paraId="72A3BFA6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vAlign w:val="bottom"/>
          </w:tcPr>
          <w:p w14:paraId="0EFC42FC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268" w:type="dxa"/>
            <w:vAlign w:val="bottom"/>
          </w:tcPr>
          <w:p w14:paraId="7EA284CD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vAlign w:val="bottom"/>
          </w:tcPr>
          <w:p w14:paraId="3BCDA2B6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93" w:type="dxa"/>
            <w:vAlign w:val="bottom"/>
          </w:tcPr>
          <w:p w14:paraId="5AE7EBDE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89103B" w:rsidRPr="00E20142" w14:paraId="5C716C02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96EBCB" w14:textId="77777777" w:rsidR="0089103B" w:rsidRPr="00E20142" w:rsidRDefault="0089103B" w:rsidP="00E13DD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TOP10+pucp24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E09F43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7" w:type="dxa"/>
            <w:vAlign w:val="bottom"/>
          </w:tcPr>
          <w:p w14:paraId="004AC95A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268" w:type="dxa"/>
            <w:vAlign w:val="bottom"/>
          </w:tcPr>
          <w:p w14:paraId="501B267C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vAlign w:val="bottom"/>
          </w:tcPr>
          <w:p w14:paraId="3CA04402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268" w:type="dxa"/>
            <w:vAlign w:val="bottom"/>
          </w:tcPr>
          <w:p w14:paraId="6B5DC43C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vAlign w:val="bottom"/>
          </w:tcPr>
          <w:p w14:paraId="073E24E4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93" w:type="dxa"/>
            <w:vAlign w:val="bottom"/>
          </w:tcPr>
          <w:p w14:paraId="7619F24D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89103B" w:rsidRPr="00E20142" w14:paraId="3F51826D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496245" w14:textId="77777777" w:rsidR="0089103B" w:rsidRPr="00E20142" w:rsidRDefault="0089103B" w:rsidP="00E13DD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TOP10+pucp24+VIM-1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4BA6DD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bottom"/>
          </w:tcPr>
          <w:p w14:paraId="194D5629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1</w:t>
            </w:r>
          </w:p>
        </w:tc>
        <w:tc>
          <w:tcPr>
            <w:tcW w:w="2268" w:type="dxa"/>
            <w:vAlign w:val="bottom"/>
          </w:tcPr>
          <w:p w14:paraId="46EF2F9F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6102C099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1</w:t>
            </w:r>
          </w:p>
        </w:tc>
        <w:tc>
          <w:tcPr>
            <w:tcW w:w="2268" w:type="dxa"/>
            <w:vAlign w:val="bottom"/>
          </w:tcPr>
          <w:p w14:paraId="41A3A59E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vAlign w:val="bottom"/>
          </w:tcPr>
          <w:p w14:paraId="3E1577CA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1</w:t>
            </w:r>
          </w:p>
        </w:tc>
        <w:tc>
          <w:tcPr>
            <w:tcW w:w="2093" w:type="dxa"/>
            <w:vAlign w:val="bottom"/>
          </w:tcPr>
          <w:p w14:paraId="58A14E9B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14:ligatures w14:val="none"/>
              </w:rPr>
              <w:t>16</w:t>
            </w:r>
          </w:p>
        </w:tc>
      </w:tr>
      <w:tr w:rsidR="0089103B" w:rsidRPr="00E20142" w14:paraId="74368343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055B93" w14:textId="77777777" w:rsidR="0089103B" w:rsidRPr="00E20142" w:rsidRDefault="0089103B" w:rsidP="00E13DD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TOP10+pucp24+VIM-4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96F749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bottom"/>
          </w:tcPr>
          <w:p w14:paraId="1F99800A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1</w:t>
            </w:r>
          </w:p>
        </w:tc>
        <w:tc>
          <w:tcPr>
            <w:tcW w:w="2268" w:type="dxa"/>
            <w:vAlign w:val="bottom"/>
          </w:tcPr>
          <w:p w14:paraId="5ED1D546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32EFCFDF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1</w:t>
            </w:r>
          </w:p>
        </w:tc>
        <w:tc>
          <w:tcPr>
            <w:tcW w:w="2268" w:type="dxa"/>
            <w:vAlign w:val="bottom"/>
          </w:tcPr>
          <w:p w14:paraId="35067800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vAlign w:val="bottom"/>
          </w:tcPr>
          <w:p w14:paraId="5436779C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1</w:t>
            </w:r>
          </w:p>
        </w:tc>
        <w:tc>
          <w:tcPr>
            <w:tcW w:w="2093" w:type="dxa"/>
            <w:vAlign w:val="bottom"/>
          </w:tcPr>
          <w:p w14:paraId="48976CD2" w14:textId="77777777" w:rsidR="0089103B" w:rsidRPr="00E20142" w:rsidRDefault="0089103B" w:rsidP="00E13DD2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14:ligatures w14:val="none"/>
              </w:rPr>
              <w:t>16</w:t>
            </w:r>
          </w:p>
        </w:tc>
      </w:tr>
      <w:tr w:rsidR="00BA1758" w:rsidRPr="00E20142" w14:paraId="65D1396D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BA1916" w14:textId="15C518DC" w:rsidR="00BA1758" w:rsidRPr="00E20142" w:rsidRDefault="00BA1758" w:rsidP="00E13DD2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615881" w14:textId="3349B427" w:rsidR="00BA1758" w:rsidRPr="00E20142" w:rsidRDefault="00BA1758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7" w:type="dxa"/>
            <w:vAlign w:val="bottom"/>
          </w:tcPr>
          <w:p w14:paraId="688D1BD6" w14:textId="6827841B" w:rsidR="00BA1758" w:rsidRPr="00E20142" w:rsidRDefault="00BA1758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268" w:type="dxa"/>
            <w:vAlign w:val="bottom"/>
          </w:tcPr>
          <w:p w14:paraId="0871CBD2" w14:textId="477745DF" w:rsidR="00BA1758" w:rsidRPr="00E20142" w:rsidRDefault="00BA1758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6" w:type="dxa"/>
            <w:vAlign w:val="bottom"/>
          </w:tcPr>
          <w:p w14:paraId="10A4DA0F" w14:textId="1D9B2BF5" w:rsidR="00BA1758" w:rsidRPr="00E20142" w:rsidRDefault="00BA1758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268" w:type="dxa"/>
            <w:vAlign w:val="bottom"/>
          </w:tcPr>
          <w:p w14:paraId="1F4E2FB8" w14:textId="06EB1A95" w:rsidR="00BA1758" w:rsidRPr="00E20142" w:rsidRDefault="00BA1758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vAlign w:val="bottom"/>
          </w:tcPr>
          <w:p w14:paraId="15895726" w14:textId="43D55B5A" w:rsidR="00BA1758" w:rsidRPr="00E20142" w:rsidRDefault="00BA1758" w:rsidP="00E13DD2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093" w:type="dxa"/>
            <w:vAlign w:val="bottom"/>
          </w:tcPr>
          <w:p w14:paraId="50E11436" w14:textId="13A0E3FF" w:rsidR="00BA1758" w:rsidRPr="00E20142" w:rsidRDefault="00BA1758" w:rsidP="00E13DD2">
            <w:pPr>
              <w:pStyle w:val="NormalWeb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0.12</w:t>
            </w:r>
          </w:p>
        </w:tc>
      </w:tr>
      <w:tr w:rsidR="00C43784" w:rsidRPr="00E20142" w14:paraId="71422732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C0556C" w14:textId="501BA9FE" w:rsidR="00C43784" w:rsidRPr="00E20142" w:rsidRDefault="00BA1758" w:rsidP="00C43784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MG1655+pucp24+VIM-1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99F77C" w14:textId="1E577725" w:rsidR="00C43784" w:rsidRPr="00E20142" w:rsidRDefault="00BA1758" w:rsidP="00C43784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60B8356C" w14:textId="09451212" w:rsidR="00C43784" w:rsidRPr="00E20142" w:rsidRDefault="00BA1758" w:rsidP="00C43784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2</w:t>
            </w:r>
          </w:p>
        </w:tc>
        <w:tc>
          <w:tcPr>
            <w:tcW w:w="2268" w:type="dxa"/>
            <w:vAlign w:val="bottom"/>
          </w:tcPr>
          <w:p w14:paraId="15E66739" w14:textId="39D2FC4E" w:rsidR="00C43784" w:rsidRPr="00E20142" w:rsidRDefault="00BA1758" w:rsidP="00C43784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bottom"/>
          </w:tcPr>
          <w:p w14:paraId="4312BA44" w14:textId="6E2605EA" w:rsidR="00C43784" w:rsidRPr="00E20142" w:rsidRDefault="00BA1758" w:rsidP="00C43784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vAlign w:val="bottom"/>
          </w:tcPr>
          <w:p w14:paraId="4080A443" w14:textId="43BDCA15" w:rsidR="00C43784" w:rsidRPr="00E20142" w:rsidRDefault="00BA1758" w:rsidP="00C43784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bottom"/>
          </w:tcPr>
          <w:p w14:paraId="222A64D9" w14:textId="178490C5" w:rsidR="00C43784" w:rsidRPr="00E20142" w:rsidRDefault="00BA1758" w:rsidP="00C43784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93" w:type="dxa"/>
            <w:vAlign w:val="bottom"/>
          </w:tcPr>
          <w:p w14:paraId="4F6BAFC0" w14:textId="0299842C" w:rsidR="00C43784" w:rsidRPr="00E20142" w:rsidRDefault="00BA1758" w:rsidP="00C43784">
            <w:pPr>
              <w:pStyle w:val="NormalWeb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</w:tr>
      <w:tr w:rsidR="00BA1758" w:rsidRPr="00E20142" w14:paraId="42282702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D5A1FD" w14:textId="6D4DF6AD" w:rsidR="00BA1758" w:rsidRPr="00E20142" w:rsidRDefault="00BA1758" w:rsidP="00BA1758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Calibri" w:eastAsia="Times New Roman" w:hAnsi="Calibri" w:cs="Calibri"/>
                <w:color w:val="000000"/>
                <w14:ligatures w14:val="none"/>
              </w:rPr>
              <w:t>C3-VIM-1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B45270" w14:textId="1C828130" w:rsidR="00BA1758" w:rsidRPr="00E20142" w:rsidRDefault="00BA1758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bottom"/>
          </w:tcPr>
          <w:p w14:paraId="1FCB38E7" w14:textId="33BD43B0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5252C1D2" w14:textId="7EDA97D1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bottom"/>
          </w:tcPr>
          <w:p w14:paraId="4BE26F34" w14:textId="22FF27CF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bottom"/>
          </w:tcPr>
          <w:p w14:paraId="48D0F688" w14:textId="31A705D8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138E94AD" w14:textId="1365DDD0" w:rsidR="00BA1758" w:rsidRPr="00E20142" w:rsidRDefault="00BA1758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2093" w:type="dxa"/>
            <w:vAlign w:val="bottom"/>
          </w:tcPr>
          <w:p w14:paraId="5FEA7F72" w14:textId="2C81550F" w:rsidR="00BA1758" w:rsidRPr="00E20142" w:rsidRDefault="00BA1758" w:rsidP="00BA1758">
            <w:pPr>
              <w:pStyle w:val="NormalWeb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</w:tr>
      <w:tr w:rsidR="00BA1758" w:rsidRPr="00E20142" w14:paraId="3414337C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31664F" w14:textId="62FD35C5" w:rsidR="00BA1758" w:rsidRPr="00E20142" w:rsidRDefault="00BA1758" w:rsidP="00BA1758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Calibri" w:eastAsia="Times New Roman" w:hAnsi="Calibri" w:cs="Calibri"/>
                <w:color w:val="000000"/>
                <w14:ligatures w14:val="none"/>
              </w:rPr>
              <w:t>C4-VIM-1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2EA091" w14:textId="55A2D17F" w:rsidR="00BA1758" w:rsidRPr="00E20142" w:rsidRDefault="00BA1758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bottom"/>
          </w:tcPr>
          <w:p w14:paraId="62D2B988" w14:textId="6F97FA8B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2</w:t>
            </w:r>
          </w:p>
        </w:tc>
        <w:tc>
          <w:tcPr>
            <w:tcW w:w="2268" w:type="dxa"/>
            <w:vAlign w:val="bottom"/>
          </w:tcPr>
          <w:p w14:paraId="492494F6" w14:textId="184E4965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bottom"/>
          </w:tcPr>
          <w:p w14:paraId="1B737331" w14:textId="75135F64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2</w:t>
            </w:r>
          </w:p>
        </w:tc>
        <w:tc>
          <w:tcPr>
            <w:tcW w:w="2268" w:type="dxa"/>
            <w:vAlign w:val="bottom"/>
          </w:tcPr>
          <w:p w14:paraId="3716DFC4" w14:textId="366D8549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bottom"/>
          </w:tcPr>
          <w:p w14:paraId="03932831" w14:textId="45FB2724" w:rsidR="00BA1758" w:rsidRPr="00E20142" w:rsidRDefault="00BA1758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2093" w:type="dxa"/>
            <w:vAlign w:val="bottom"/>
          </w:tcPr>
          <w:p w14:paraId="3F7985F1" w14:textId="31B61418" w:rsidR="00BA1758" w:rsidRPr="00E20142" w:rsidRDefault="00BA1758" w:rsidP="00BA1758">
            <w:pPr>
              <w:pStyle w:val="NormalWeb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</w:tr>
      <w:tr w:rsidR="00BA1758" w:rsidRPr="00E20142" w14:paraId="6CFA54A3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33B1C8" w14:textId="2704A833" w:rsidR="00BA1758" w:rsidRPr="00E20142" w:rsidRDefault="00BA1758" w:rsidP="00BA1758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Calibri" w:eastAsia="Times New Roman" w:hAnsi="Calibri" w:cs="Calibri"/>
                <w:color w:val="000000"/>
                <w14:ligatures w14:val="none"/>
              </w:rPr>
              <w:t>C5-VIM-4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381A53" w14:textId="149498DC" w:rsidR="00BA1758" w:rsidRPr="00E20142" w:rsidRDefault="00BA1758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vAlign w:val="bottom"/>
          </w:tcPr>
          <w:p w14:paraId="1E56C5BC" w14:textId="32F01A0D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4</w:t>
            </w:r>
          </w:p>
        </w:tc>
        <w:tc>
          <w:tcPr>
            <w:tcW w:w="2268" w:type="dxa"/>
            <w:vAlign w:val="bottom"/>
          </w:tcPr>
          <w:p w14:paraId="01EC8023" w14:textId="49743B21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68FC7316" w14:textId="2613338F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4</w:t>
            </w:r>
          </w:p>
        </w:tc>
        <w:tc>
          <w:tcPr>
            <w:tcW w:w="2268" w:type="dxa"/>
            <w:vAlign w:val="bottom"/>
          </w:tcPr>
          <w:p w14:paraId="37D811ED" w14:textId="2BB4EF20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vAlign w:val="bottom"/>
          </w:tcPr>
          <w:p w14:paraId="77347009" w14:textId="4F195ADB" w:rsidR="00BA1758" w:rsidRPr="00E20142" w:rsidRDefault="00BA1758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2093" w:type="dxa"/>
            <w:vAlign w:val="bottom"/>
          </w:tcPr>
          <w:p w14:paraId="31BAF94A" w14:textId="312D9A03" w:rsidR="00BA1758" w:rsidRPr="00E20142" w:rsidRDefault="00BA1758" w:rsidP="00BA1758">
            <w:pPr>
              <w:pStyle w:val="NormalWeb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</w:tr>
      <w:tr w:rsidR="00BA1758" w:rsidRPr="00E20142" w14:paraId="1F53E1B4" w14:textId="77777777" w:rsidTr="00BA1758">
        <w:trPr>
          <w:trHeight w:val="290"/>
        </w:trPr>
        <w:tc>
          <w:tcPr>
            <w:tcW w:w="290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C84F25" w14:textId="78B57A00" w:rsidR="00BA1758" w:rsidRPr="00E20142" w:rsidRDefault="00BA1758" w:rsidP="00BA1758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Calibri" w:eastAsia="Times New Roman" w:hAnsi="Calibri" w:cs="Calibri"/>
                <w:color w:val="000000"/>
                <w14:ligatures w14:val="none"/>
              </w:rPr>
              <w:t>C6-VIM-4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90EA32" w14:textId="0B28C17E" w:rsidR="00BA1758" w:rsidRPr="00E20142" w:rsidRDefault="00BA1758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vAlign w:val="bottom"/>
          </w:tcPr>
          <w:p w14:paraId="0175835E" w14:textId="2C492C00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4</w:t>
            </w:r>
          </w:p>
        </w:tc>
        <w:tc>
          <w:tcPr>
            <w:tcW w:w="2268" w:type="dxa"/>
            <w:vAlign w:val="bottom"/>
          </w:tcPr>
          <w:p w14:paraId="143D62BA" w14:textId="17CE161C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vAlign w:val="bottom"/>
          </w:tcPr>
          <w:p w14:paraId="1201282E" w14:textId="57466D39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E2014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4</w:t>
            </w:r>
          </w:p>
        </w:tc>
        <w:tc>
          <w:tcPr>
            <w:tcW w:w="2268" w:type="dxa"/>
            <w:vAlign w:val="bottom"/>
          </w:tcPr>
          <w:p w14:paraId="516F2AF0" w14:textId="799FF1B4" w:rsidR="00BA1758" w:rsidRPr="00E20142" w:rsidRDefault="009F606C" w:rsidP="00BA1758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2014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vAlign w:val="bottom"/>
          </w:tcPr>
          <w:p w14:paraId="30CF208D" w14:textId="1ABF680A" w:rsidR="00BA1758" w:rsidRPr="00E20142" w:rsidRDefault="00BA1758" w:rsidP="00BA1758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2093" w:type="dxa"/>
            <w:vAlign w:val="bottom"/>
          </w:tcPr>
          <w:p w14:paraId="15209DD6" w14:textId="3D7A2EE5" w:rsidR="00BA1758" w:rsidRPr="00E20142" w:rsidRDefault="00BA1758" w:rsidP="00BA1758">
            <w:pPr>
              <w:pStyle w:val="NormalWeb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sz w:val="22"/>
                <w:szCs w:val="22"/>
                <w14:ligatures w14:val="none"/>
              </w:rPr>
              <w:t>NA</w:t>
            </w:r>
          </w:p>
        </w:tc>
      </w:tr>
      <w:bookmarkEnd w:id="0"/>
    </w:tbl>
    <w:p w14:paraId="6A568C69" w14:textId="77777777" w:rsidR="0089103B" w:rsidRPr="00E20142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55587B7" w14:textId="4F6E33AA" w:rsidR="0089103B" w:rsidRPr="00E20142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20142">
        <w:rPr>
          <w:rFonts w:ascii="Arial" w:hAnsi="Arial" w:cs="Arial"/>
          <w:sz w:val="24"/>
          <w:szCs w:val="24"/>
        </w:rPr>
        <w:t>Fixed concentration of CCCP, FCCP and KCN</w:t>
      </w:r>
      <w:r w:rsidR="009F606C" w:rsidRPr="00E20142">
        <w:rPr>
          <w:rFonts w:ascii="Arial" w:hAnsi="Arial" w:cs="Arial"/>
          <w:sz w:val="24"/>
          <w:szCs w:val="24"/>
        </w:rPr>
        <w:t xml:space="preserve"> for TOP10 recombinant strains</w:t>
      </w:r>
      <w:r w:rsidRPr="00E20142">
        <w:rPr>
          <w:rFonts w:ascii="Arial" w:hAnsi="Arial" w:cs="Arial"/>
          <w:sz w:val="24"/>
          <w:szCs w:val="24"/>
        </w:rPr>
        <w:t xml:space="preserve"> were 0.05 µM, 0.04 µM and 15.36 µM, respectively. </w:t>
      </w:r>
      <w:r w:rsidR="009F606C" w:rsidRPr="00E20142">
        <w:rPr>
          <w:rFonts w:ascii="Arial" w:hAnsi="Arial" w:cs="Arial"/>
          <w:sz w:val="24"/>
          <w:szCs w:val="24"/>
        </w:rPr>
        <w:t xml:space="preserve">Fixed concentration of CCCP and FCCP for MG1655 recombinant strain and clinical strains were </w:t>
      </w:r>
      <w:r w:rsidR="006925FE" w:rsidRPr="00E20142">
        <w:rPr>
          <w:rFonts w:ascii="Arial" w:hAnsi="Arial" w:cs="Arial"/>
          <w:sz w:val="24"/>
          <w:szCs w:val="24"/>
        </w:rPr>
        <w:t>19.55</w:t>
      </w:r>
      <w:r w:rsidR="009F606C" w:rsidRPr="00E20142">
        <w:rPr>
          <w:rFonts w:ascii="Arial" w:hAnsi="Arial" w:cs="Arial"/>
          <w:sz w:val="24"/>
          <w:szCs w:val="24"/>
        </w:rPr>
        <w:t xml:space="preserve"> µM</w:t>
      </w:r>
      <w:r w:rsidR="006925FE" w:rsidRPr="00E20142">
        <w:rPr>
          <w:rFonts w:ascii="Arial" w:hAnsi="Arial" w:cs="Arial"/>
          <w:sz w:val="24"/>
          <w:szCs w:val="24"/>
        </w:rPr>
        <w:t xml:space="preserve"> and</w:t>
      </w:r>
      <w:r w:rsidR="009F606C" w:rsidRPr="00E20142">
        <w:rPr>
          <w:rFonts w:ascii="Arial" w:hAnsi="Arial" w:cs="Arial"/>
          <w:sz w:val="24"/>
          <w:szCs w:val="24"/>
        </w:rPr>
        <w:t xml:space="preserve"> </w:t>
      </w:r>
      <w:r w:rsidR="006925FE" w:rsidRPr="00E20142">
        <w:rPr>
          <w:rFonts w:ascii="Arial" w:hAnsi="Arial" w:cs="Arial"/>
          <w:sz w:val="24"/>
          <w:szCs w:val="24"/>
        </w:rPr>
        <w:t>15.74</w:t>
      </w:r>
      <w:r w:rsidR="009F606C" w:rsidRPr="00E20142">
        <w:rPr>
          <w:rFonts w:ascii="Arial" w:hAnsi="Arial" w:cs="Arial"/>
          <w:sz w:val="24"/>
          <w:szCs w:val="24"/>
        </w:rPr>
        <w:t xml:space="preserve"> µM, respectively. </w:t>
      </w:r>
      <w:r w:rsidRPr="00E20142">
        <w:rPr>
          <w:rFonts w:ascii="Arial" w:hAnsi="Arial" w:cs="Arial"/>
          <w:sz w:val="24"/>
          <w:szCs w:val="24"/>
        </w:rPr>
        <w:t>ZnSO</w:t>
      </w:r>
      <w:r w:rsidRPr="00E20142">
        <w:rPr>
          <w:rFonts w:ascii="Arial" w:hAnsi="Arial" w:cs="Arial"/>
          <w:sz w:val="24"/>
          <w:szCs w:val="24"/>
          <w:vertAlign w:val="subscript"/>
        </w:rPr>
        <w:t xml:space="preserve">4 </w:t>
      </w:r>
      <w:r w:rsidRPr="00E20142">
        <w:rPr>
          <w:rFonts w:ascii="Arial" w:hAnsi="Arial" w:cs="Arial"/>
          <w:sz w:val="24"/>
          <w:szCs w:val="24"/>
        </w:rPr>
        <w:t>fixed concentration used was 70 mg/L. Underlined number stand for significant reductions (</w:t>
      </w:r>
      <w:r w:rsidR="009F606C" w:rsidRPr="00E20142">
        <w:rPr>
          <w:rFonts w:ascii="Arial" w:hAnsi="Arial" w:cs="Arial"/>
          <w:sz w:val="24"/>
          <w:szCs w:val="24"/>
        </w:rPr>
        <w:t xml:space="preserve">≥ </w:t>
      </w:r>
      <w:r w:rsidRPr="00E20142">
        <w:rPr>
          <w:rFonts w:ascii="Arial" w:hAnsi="Arial" w:cs="Arial"/>
          <w:sz w:val="24"/>
          <w:szCs w:val="24"/>
        </w:rPr>
        <w:t>2-fold) as compared to the initial IPM MIC. Boldened numbers indicate significant increases (</w:t>
      </w:r>
      <w:r w:rsidR="006925FE" w:rsidRPr="00E20142">
        <w:rPr>
          <w:rFonts w:ascii="Arial" w:hAnsi="Arial" w:cs="Arial"/>
          <w:sz w:val="24"/>
          <w:szCs w:val="24"/>
        </w:rPr>
        <w:t xml:space="preserve">≥ </w:t>
      </w:r>
      <w:r w:rsidR="009F606C" w:rsidRPr="00E20142">
        <w:rPr>
          <w:rFonts w:ascii="Arial" w:hAnsi="Arial" w:cs="Arial"/>
          <w:sz w:val="24"/>
          <w:szCs w:val="24"/>
        </w:rPr>
        <w:t>2</w:t>
      </w:r>
      <w:r w:rsidRPr="00E20142">
        <w:rPr>
          <w:rFonts w:ascii="Arial" w:hAnsi="Arial" w:cs="Arial"/>
          <w:sz w:val="24"/>
          <w:szCs w:val="24"/>
        </w:rPr>
        <w:t>-fold) as compared to the MIC values of the combinations IPM plus CCCP, FCCP, and KCN.</w:t>
      </w:r>
      <w:r w:rsidR="00BA1758" w:rsidRPr="00E20142">
        <w:rPr>
          <w:rFonts w:ascii="Arial" w:hAnsi="Arial" w:cs="Arial"/>
          <w:sz w:val="24"/>
          <w:szCs w:val="24"/>
        </w:rPr>
        <w:t xml:space="preserve"> NA, not available.</w:t>
      </w:r>
    </w:p>
    <w:p w14:paraId="0D443CB8" w14:textId="77777777" w:rsidR="0089103B" w:rsidRPr="00E20142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DDA0C07" w14:textId="77777777" w:rsidR="0089103B" w:rsidRPr="00E20142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  <w:sectPr w:rsidR="0089103B" w:rsidRPr="00E20142" w:rsidSect="0089103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10C3054" w14:textId="10DBB54C" w:rsidR="0089103B" w:rsidRPr="00E20142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20142">
        <w:rPr>
          <w:rFonts w:ascii="Arial" w:hAnsi="Arial" w:cs="Arial"/>
          <w:b/>
          <w:bCs/>
          <w:sz w:val="24"/>
          <w:szCs w:val="24"/>
        </w:rPr>
        <w:lastRenderedPageBreak/>
        <w:t>Supplementary Table S2</w:t>
      </w:r>
      <w:r w:rsidRPr="00E20142">
        <w:rPr>
          <w:rFonts w:ascii="Arial" w:hAnsi="Arial" w:cs="Arial"/>
          <w:sz w:val="24"/>
          <w:szCs w:val="24"/>
        </w:rPr>
        <w:t>.</w:t>
      </w:r>
      <w:r w:rsidRPr="00E20142">
        <w:t xml:space="preserve"> </w:t>
      </w:r>
      <w:r w:rsidRPr="00E20142">
        <w:rPr>
          <w:rFonts w:ascii="Arial" w:hAnsi="Arial" w:cs="Arial"/>
          <w:sz w:val="24"/>
          <w:szCs w:val="24"/>
        </w:rPr>
        <w:t>Inhibitory concentrations of CCCP and KCN against</w:t>
      </w:r>
      <w:r w:rsidR="004C6005" w:rsidRPr="00E20142">
        <w:rPr>
          <w:rFonts w:ascii="Arial" w:hAnsi="Arial" w:cs="Arial"/>
          <w:sz w:val="24"/>
          <w:szCs w:val="24"/>
        </w:rPr>
        <w:t xml:space="preserve"> crude extracts of </w:t>
      </w:r>
      <w:r w:rsidRPr="00E20142">
        <w:rPr>
          <w:rFonts w:ascii="Arial" w:hAnsi="Arial" w:cs="Arial"/>
          <w:sz w:val="24"/>
          <w:szCs w:val="24"/>
        </w:rPr>
        <w:t xml:space="preserve">VIM-1, VIM-4, VIM-19, VIM-83, VIM-2, IMP-1, NDM-1 </w:t>
      </w:r>
      <w:r w:rsidR="004C6005" w:rsidRPr="00E20142">
        <w:rPr>
          <w:rFonts w:ascii="Arial" w:hAnsi="Arial" w:cs="Arial"/>
          <w:sz w:val="24"/>
          <w:szCs w:val="24"/>
        </w:rPr>
        <w:t>and CCCP, KCN, and FCCP against purified VIM-1 enzyme</w:t>
      </w:r>
      <w:r w:rsidR="008F7729" w:rsidRPr="00E20142">
        <w:rPr>
          <w:rFonts w:ascii="Arial" w:hAnsi="Arial" w:cs="Arial"/>
          <w:sz w:val="24"/>
          <w:szCs w:val="24"/>
        </w:rPr>
        <w:t xml:space="preserve"> at 10 </w:t>
      </w:r>
      <w:proofErr w:type="spellStart"/>
      <w:r w:rsidR="008F7729" w:rsidRPr="00E20142">
        <w:rPr>
          <w:rFonts w:ascii="Arial" w:hAnsi="Arial" w:cs="Arial"/>
          <w:sz w:val="24"/>
          <w:szCs w:val="24"/>
        </w:rPr>
        <w:t>nM</w:t>
      </w:r>
      <w:r w:rsidR="004C6005" w:rsidRPr="00E20142">
        <w:rPr>
          <w:rFonts w:ascii="Arial" w:hAnsi="Arial" w:cs="Arial"/>
          <w:sz w:val="24"/>
          <w:szCs w:val="24"/>
        </w:rPr>
        <w:t>.</w:t>
      </w:r>
      <w:proofErr w:type="spellEnd"/>
      <w:r w:rsidRPr="00E20142">
        <w:rPr>
          <w:rFonts w:ascii="Arial" w:hAnsi="Arial" w:cs="Arial"/>
          <w:sz w:val="24"/>
          <w:szCs w:val="24"/>
        </w:rPr>
        <w:t xml:space="preserve"> </w:t>
      </w:r>
    </w:p>
    <w:tbl>
      <w:tblPr>
        <w:tblW w:w="5021" w:type="dxa"/>
        <w:tblInd w:w="7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1020"/>
        <w:gridCol w:w="850"/>
        <w:gridCol w:w="142"/>
        <w:gridCol w:w="764"/>
        <w:gridCol w:w="632"/>
        <w:gridCol w:w="739"/>
      </w:tblGrid>
      <w:tr w:rsidR="004C6005" w:rsidRPr="00E20142" w14:paraId="2335A21D" w14:textId="76915570" w:rsidTr="004C6005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A6BA71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bookmarkStart w:id="1" w:name="_Hlk211600722"/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  <w:t>Enzyme</w:t>
            </w:r>
          </w:p>
        </w:tc>
        <w:tc>
          <w:tcPr>
            <w:tcW w:w="406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879369" w14:textId="1A0BABCB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C50 (mM)</w:t>
            </w:r>
          </w:p>
        </w:tc>
      </w:tr>
      <w:tr w:rsidR="004C6005" w:rsidRPr="00E20142" w14:paraId="5335E558" w14:textId="77777777" w:rsidTr="004C6005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</w:tcBorders>
            <w:noWrap/>
            <w:vAlign w:val="center"/>
          </w:tcPr>
          <w:p w14:paraId="15CEFB7D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6B1816B" w14:textId="0EC44CCD" w:rsidR="004C6005" w:rsidRPr="00E20142" w:rsidRDefault="004C6005" w:rsidP="004C6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H"/>
                <w14:ligatures w14:val="none"/>
              </w:rPr>
              <w:t>Crude extracts</w:t>
            </w:r>
          </w:p>
        </w:tc>
        <w:tc>
          <w:tcPr>
            <w:tcW w:w="2191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40929A4A" w14:textId="0BA95931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H"/>
                <w14:ligatures w14:val="none"/>
              </w:rPr>
              <w:t>Purified enzyme</w:t>
            </w:r>
          </w:p>
        </w:tc>
      </w:tr>
      <w:tr w:rsidR="004C6005" w:rsidRPr="00E20142" w14:paraId="67CCCA6E" w14:textId="2C2F0860" w:rsidTr="004C6005">
        <w:trPr>
          <w:trHeight w:val="29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98FAFD" w14:textId="77777777" w:rsidR="004C6005" w:rsidRPr="00E20142" w:rsidRDefault="004C6005" w:rsidP="00E13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E1AE8E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  <w:t>CCC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F22D9D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  <w:t>KC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1492D" w14:textId="1123CADA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  <w:t>CCC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C1AD2" w14:textId="2949FB7F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  <w:t>KCN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10D90" w14:textId="718B8F73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H" w:eastAsia="fr-CH"/>
                <w14:ligatures w14:val="none"/>
              </w:rPr>
              <w:t>FCCP</w:t>
            </w:r>
          </w:p>
        </w:tc>
      </w:tr>
      <w:tr w:rsidR="004C6005" w:rsidRPr="00E20142" w14:paraId="221B1B1F" w14:textId="5D521A1D" w:rsidTr="004C6005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7EDB77" w14:textId="77777777" w:rsidR="004C6005" w:rsidRPr="00E20142" w:rsidRDefault="004C6005" w:rsidP="00E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</w:tcPr>
          <w:p w14:paraId="3BB64796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0.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AE519C9" w14:textId="731405B3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3.</w:t>
            </w:r>
            <w:r w:rsidR="003941EC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14:paraId="5F32F8F8" w14:textId="19BA6F89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0.</w:t>
            </w:r>
            <w:r w:rsidR="003941EC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111F70F0" w14:textId="0D83F9C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2.</w:t>
            </w:r>
            <w:r w:rsidR="003941EC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8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14:paraId="31C0AB58" w14:textId="58400A49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0.1</w:t>
            </w:r>
          </w:p>
        </w:tc>
      </w:tr>
      <w:tr w:rsidR="004C6005" w:rsidRPr="00E20142" w14:paraId="39B30BB2" w14:textId="477A1C85" w:rsidTr="004C6005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04EC4BB5" w14:textId="77777777" w:rsidR="004C6005" w:rsidRPr="00E20142" w:rsidRDefault="004C6005" w:rsidP="00E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VIM-4</w:t>
            </w:r>
          </w:p>
        </w:tc>
        <w:tc>
          <w:tcPr>
            <w:tcW w:w="1020" w:type="dxa"/>
            <w:noWrap/>
            <w:vAlign w:val="bottom"/>
          </w:tcPr>
          <w:p w14:paraId="78211141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0.4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279FD4CA" w14:textId="3292E01F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4.</w:t>
            </w:r>
            <w:r w:rsidR="00262FAD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4</w:t>
            </w:r>
          </w:p>
        </w:tc>
        <w:tc>
          <w:tcPr>
            <w:tcW w:w="716" w:type="dxa"/>
            <w:vAlign w:val="bottom"/>
          </w:tcPr>
          <w:p w14:paraId="51746B4A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632" w:type="dxa"/>
            <w:vAlign w:val="bottom"/>
          </w:tcPr>
          <w:p w14:paraId="6EBF22C9" w14:textId="41861F88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701" w:type="dxa"/>
            <w:vAlign w:val="bottom"/>
          </w:tcPr>
          <w:p w14:paraId="32A4F415" w14:textId="7E3C6A18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</w:tr>
      <w:tr w:rsidR="004C6005" w:rsidRPr="00E20142" w14:paraId="0917D55F" w14:textId="7D349454" w:rsidTr="004C6005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24D47BFD" w14:textId="77777777" w:rsidR="004C6005" w:rsidRPr="00E20142" w:rsidRDefault="004C6005" w:rsidP="00E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VIM-19</w:t>
            </w:r>
          </w:p>
        </w:tc>
        <w:tc>
          <w:tcPr>
            <w:tcW w:w="1020" w:type="dxa"/>
            <w:noWrap/>
            <w:vAlign w:val="bottom"/>
          </w:tcPr>
          <w:p w14:paraId="06A567F7" w14:textId="66B38F96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0.</w:t>
            </w:r>
            <w:r w:rsidR="00262FAD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1292140C" w14:textId="4CAA491E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6.</w:t>
            </w:r>
            <w:r w:rsidR="00262FAD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6</w:t>
            </w:r>
          </w:p>
        </w:tc>
        <w:tc>
          <w:tcPr>
            <w:tcW w:w="716" w:type="dxa"/>
            <w:vAlign w:val="bottom"/>
          </w:tcPr>
          <w:p w14:paraId="3BEA8900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632" w:type="dxa"/>
            <w:vAlign w:val="bottom"/>
          </w:tcPr>
          <w:p w14:paraId="4DB65AC4" w14:textId="7A44C946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701" w:type="dxa"/>
            <w:vAlign w:val="bottom"/>
          </w:tcPr>
          <w:p w14:paraId="652B5E63" w14:textId="35A673D4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</w:tr>
      <w:tr w:rsidR="004C6005" w:rsidRPr="00E20142" w14:paraId="214E06A0" w14:textId="4BD0F02E" w:rsidTr="004C6005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72615C26" w14:textId="77777777" w:rsidR="004C6005" w:rsidRPr="00E20142" w:rsidRDefault="004C6005" w:rsidP="00E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VIM-83</w:t>
            </w:r>
          </w:p>
        </w:tc>
        <w:tc>
          <w:tcPr>
            <w:tcW w:w="1020" w:type="dxa"/>
            <w:noWrap/>
            <w:vAlign w:val="bottom"/>
          </w:tcPr>
          <w:p w14:paraId="1C191851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0.2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09C68E4E" w14:textId="56E06C53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1.</w:t>
            </w:r>
            <w:r w:rsidR="00262FAD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7</w:t>
            </w:r>
          </w:p>
        </w:tc>
        <w:tc>
          <w:tcPr>
            <w:tcW w:w="716" w:type="dxa"/>
            <w:vAlign w:val="bottom"/>
          </w:tcPr>
          <w:p w14:paraId="41A5E0C7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632" w:type="dxa"/>
            <w:vAlign w:val="bottom"/>
          </w:tcPr>
          <w:p w14:paraId="07ECFD02" w14:textId="2F96A788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701" w:type="dxa"/>
            <w:vAlign w:val="bottom"/>
          </w:tcPr>
          <w:p w14:paraId="299AE3FD" w14:textId="67C4E75E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</w:tr>
      <w:tr w:rsidR="004C6005" w:rsidRPr="00E20142" w14:paraId="3FEFCD9C" w14:textId="36291B21" w:rsidTr="004C6005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4960FC1F" w14:textId="77777777" w:rsidR="004C6005" w:rsidRPr="00E20142" w:rsidRDefault="004C6005" w:rsidP="00E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VIM-2</w:t>
            </w:r>
          </w:p>
        </w:tc>
        <w:tc>
          <w:tcPr>
            <w:tcW w:w="1020" w:type="dxa"/>
            <w:noWrap/>
            <w:vAlign w:val="bottom"/>
          </w:tcPr>
          <w:p w14:paraId="28B4FC7E" w14:textId="47DD2575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1</w:t>
            </w:r>
            <w:r w:rsidR="00262FAD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6</w:t>
            </w: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.</w:t>
            </w:r>
            <w:r w:rsidR="00262FAD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42472F56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&gt; 30</w:t>
            </w:r>
          </w:p>
        </w:tc>
        <w:tc>
          <w:tcPr>
            <w:tcW w:w="716" w:type="dxa"/>
            <w:vAlign w:val="bottom"/>
          </w:tcPr>
          <w:p w14:paraId="6DFFA551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632" w:type="dxa"/>
            <w:vAlign w:val="bottom"/>
          </w:tcPr>
          <w:p w14:paraId="511C10E1" w14:textId="13ACFA01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701" w:type="dxa"/>
            <w:vAlign w:val="bottom"/>
          </w:tcPr>
          <w:p w14:paraId="62029FFF" w14:textId="29B2F2DF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</w:tr>
      <w:tr w:rsidR="004C6005" w:rsidRPr="00E20142" w14:paraId="7A39DFAA" w14:textId="19C0DFC4" w:rsidTr="004C6005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6DAFAB91" w14:textId="77777777" w:rsidR="004C6005" w:rsidRPr="00E20142" w:rsidRDefault="004C6005" w:rsidP="00E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1020" w:type="dxa"/>
            <w:noWrap/>
            <w:vAlign w:val="bottom"/>
          </w:tcPr>
          <w:p w14:paraId="0755C7F9" w14:textId="46040D39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17.</w:t>
            </w:r>
            <w:r w:rsidR="00262FAD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6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00E55D53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&gt; 30</w:t>
            </w:r>
          </w:p>
        </w:tc>
        <w:tc>
          <w:tcPr>
            <w:tcW w:w="716" w:type="dxa"/>
            <w:vAlign w:val="bottom"/>
          </w:tcPr>
          <w:p w14:paraId="63EB3745" w14:textId="77777777" w:rsidR="004C6005" w:rsidRPr="00E20142" w:rsidRDefault="004C6005" w:rsidP="004C6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632" w:type="dxa"/>
            <w:vAlign w:val="bottom"/>
          </w:tcPr>
          <w:p w14:paraId="3C2CD3C6" w14:textId="03761408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701" w:type="dxa"/>
            <w:vAlign w:val="bottom"/>
          </w:tcPr>
          <w:p w14:paraId="17552BC9" w14:textId="3CC06699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</w:tr>
      <w:tr w:rsidR="004C6005" w:rsidRPr="00E20142" w14:paraId="7E63D75A" w14:textId="397D7FBB" w:rsidTr="004C6005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1946648A" w14:textId="77777777" w:rsidR="004C6005" w:rsidRPr="00E20142" w:rsidRDefault="004C6005" w:rsidP="00E13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1020" w:type="dxa"/>
            <w:noWrap/>
            <w:vAlign w:val="bottom"/>
          </w:tcPr>
          <w:p w14:paraId="3C8BB0D0" w14:textId="49C2874E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11.</w:t>
            </w:r>
            <w:r w:rsidR="00262FAD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9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560AFB9F" w14:textId="077F8BD0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1</w:t>
            </w:r>
            <w:r w:rsidR="008F7729"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9</w:t>
            </w:r>
            <w:r w:rsidRPr="00E20142"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  <w:t>.5</w:t>
            </w:r>
          </w:p>
        </w:tc>
        <w:tc>
          <w:tcPr>
            <w:tcW w:w="716" w:type="dxa"/>
            <w:vAlign w:val="bottom"/>
          </w:tcPr>
          <w:p w14:paraId="08305304" w14:textId="7777777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632" w:type="dxa"/>
            <w:vAlign w:val="bottom"/>
          </w:tcPr>
          <w:p w14:paraId="0C1FC114" w14:textId="51B42D07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701" w:type="dxa"/>
            <w:vAlign w:val="bottom"/>
          </w:tcPr>
          <w:p w14:paraId="1E9A0E3D" w14:textId="1EC524C1" w:rsidR="004C6005" w:rsidRPr="00E20142" w:rsidRDefault="004C6005" w:rsidP="00E13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H" w:eastAsia="fr-CH"/>
                <w14:ligatures w14:val="none"/>
              </w:rPr>
            </w:pPr>
          </w:p>
        </w:tc>
      </w:tr>
      <w:bookmarkEnd w:id="1"/>
    </w:tbl>
    <w:p w14:paraId="57499AAB" w14:textId="77777777" w:rsidR="0089103B" w:rsidRPr="00E20142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8EB79B4" w14:textId="0CA8C04A" w:rsidR="004C6005" w:rsidRPr="00E20142" w:rsidRDefault="0089103B" w:rsidP="0089103B">
      <w:pPr>
        <w:rPr>
          <w:rFonts w:ascii="Arial" w:hAnsi="Arial" w:cs="Arial"/>
          <w:sz w:val="24"/>
          <w:szCs w:val="24"/>
        </w:rPr>
      </w:pPr>
      <w:r w:rsidRPr="00E20142">
        <w:rPr>
          <w:rFonts w:ascii="Arial" w:hAnsi="Arial" w:cs="Arial"/>
          <w:sz w:val="24"/>
          <w:szCs w:val="24"/>
        </w:rPr>
        <w:br w:type="page"/>
      </w:r>
    </w:p>
    <w:p w14:paraId="440A79CA" w14:textId="440AC6E0" w:rsidR="004C6005" w:rsidRPr="00E20142" w:rsidRDefault="004C6005" w:rsidP="0089103B">
      <w:pPr>
        <w:rPr>
          <w:rFonts w:ascii="Arial" w:hAnsi="Arial" w:cs="Arial"/>
          <w:sz w:val="24"/>
          <w:szCs w:val="24"/>
        </w:rPr>
      </w:pPr>
      <w:r w:rsidRPr="00E2014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S3. </w:t>
      </w:r>
      <w:r w:rsidRPr="00E20142">
        <w:rPr>
          <w:rFonts w:ascii="Arial" w:hAnsi="Arial" w:cs="Arial"/>
          <w:sz w:val="24"/>
          <w:szCs w:val="24"/>
        </w:rPr>
        <w:t>Kinetic parameters of VIM-1</w:t>
      </w:r>
      <w:r w:rsidR="003B699C" w:rsidRPr="00E20142">
        <w:rPr>
          <w:rFonts w:ascii="Arial" w:hAnsi="Arial" w:cs="Arial"/>
          <w:sz w:val="24"/>
          <w:szCs w:val="24"/>
        </w:rPr>
        <w:t xml:space="preserve"> at 10 </w:t>
      </w:r>
      <w:proofErr w:type="spellStart"/>
      <w:r w:rsidR="003B699C" w:rsidRPr="00E20142">
        <w:rPr>
          <w:rFonts w:ascii="Arial" w:hAnsi="Arial" w:cs="Arial"/>
          <w:sz w:val="24"/>
          <w:szCs w:val="24"/>
        </w:rPr>
        <w:t>nM</w:t>
      </w:r>
      <w:proofErr w:type="spellEnd"/>
      <w:r w:rsidRPr="00E20142">
        <w:rPr>
          <w:rFonts w:ascii="Arial" w:hAnsi="Arial" w:cs="Arial"/>
          <w:sz w:val="24"/>
          <w:szCs w:val="24"/>
        </w:rPr>
        <w:t xml:space="preserve"> against cephalothin, nitrocefin, and imipenem. </w:t>
      </w:r>
    </w:p>
    <w:tbl>
      <w:tblPr>
        <w:tblStyle w:val="TableGrid"/>
        <w:tblW w:w="0" w:type="auto"/>
        <w:tblInd w:w="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316"/>
        <w:gridCol w:w="1316"/>
        <w:gridCol w:w="2373"/>
      </w:tblGrid>
      <w:tr w:rsidR="004C6005" w:rsidRPr="00E20142" w14:paraId="5CED2197" w14:textId="77777777" w:rsidTr="003B699C"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93945FE" w14:textId="53645C09" w:rsidR="004C6005" w:rsidRPr="00E20142" w:rsidRDefault="004C6005" w:rsidP="0089103B">
            <w:pPr>
              <w:rPr>
                <w:rFonts w:ascii="Arial" w:hAnsi="Arial" w:cs="Arial"/>
                <w:b/>
                <w:bCs/>
              </w:rPr>
            </w:pPr>
            <w:r w:rsidRPr="00E20142">
              <w:rPr>
                <w:rFonts w:ascii="Arial" w:hAnsi="Arial" w:cs="Arial"/>
                <w:b/>
                <w:bCs/>
              </w:rPr>
              <w:t>Antibiotic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53F0AB3" w14:textId="2E26468F" w:rsidR="004C6005" w:rsidRPr="00E20142" w:rsidRDefault="004C6005" w:rsidP="0089103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20142">
              <w:rPr>
                <w:rFonts w:ascii="Arial" w:hAnsi="Arial" w:cs="Arial"/>
                <w:b/>
                <w:bCs/>
              </w:rPr>
              <w:t>Kcat</w:t>
            </w:r>
            <w:proofErr w:type="spellEnd"/>
            <w:r w:rsidRPr="00E20142">
              <w:rPr>
                <w:rFonts w:ascii="Arial" w:hAnsi="Arial" w:cs="Arial"/>
                <w:b/>
                <w:bCs/>
              </w:rPr>
              <w:t xml:space="preserve"> (s</w:t>
            </w:r>
            <w:r w:rsidRPr="00E20142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E2014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E8A3E61" w14:textId="44B92B3B" w:rsidR="004C6005" w:rsidRPr="00E20142" w:rsidRDefault="004C6005" w:rsidP="0089103B">
            <w:pPr>
              <w:rPr>
                <w:rFonts w:ascii="Arial" w:hAnsi="Arial" w:cs="Arial"/>
                <w:b/>
                <w:bCs/>
              </w:rPr>
            </w:pPr>
            <w:r w:rsidRPr="00E20142">
              <w:rPr>
                <w:rFonts w:ascii="Arial" w:hAnsi="Arial" w:cs="Arial"/>
                <w:b/>
                <w:bCs/>
              </w:rPr>
              <w:t>Km (µM)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188808C6" w14:textId="3DA9D790" w:rsidR="004C6005" w:rsidRPr="00E20142" w:rsidRDefault="004C6005" w:rsidP="0089103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20142">
              <w:rPr>
                <w:rFonts w:ascii="Arial" w:hAnsi="Arial" w:cs="Arial"/>
                <w:b/>
                <w:bCs/>
              </w:rPr>
              <w:t>Kcat</w:t>
            </w:r>
            <w:proofErr w:type="spellEnd"/>
            <w:r w:rsidRPr="00E20142">
              <w:rPr>
                <w:rFonts w:ascii="Arial" w:hAnsi="Arial" w:cs="Arial"/>
                <w:b/>
                <w:bCs/>
              </w:rPr>
              <w:t>/Km (µM</w:t>
            </w:r>
            <w:r w:rsidRPr="00E20142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E20142">
              <w:rPr>
                <w:rFonts w:ascii="Arial" w:hAnsi="Arial" w:cs="Arial"/>
                <w:b/>
                <w:bCs/>
              </w:rPr>
              <w:t xml:space="preserve"> s</w:t>
            </w:r>
            <w:r w:rsidRPr="00E20142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E20142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4C6005" w:rsidRPr="00E20142" w14:paraId="5876E8B4" w14:textId="77777777" w:rsidTr="003B699C">
        <w:tc>
          <w:tcPr>
            <w:tcW w:w="1603" w:type="dxa"/>
            <w:tcBorders>
              <w:top w:val="single" w:sz="4" w:space="0" w:color="auto"/>
            </w:tcBorders>
          </w:tcPr>
          <w:p w14:paraId="102E888E" w14:textId="6BBF3084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Cephalothin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4397C3C" w14:textId="04D906DA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C600309" w14:textId="245C1C2F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139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5A611FB3" w14:textId="2F47BFDA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3.4 x 10</w:t>
            </w:r>
            <w:r w:rsidRPr="00E20142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4C6005" w:rsidRPr="00E20142" w14:paraId="0490D9F3" w14:textId="77777777" w:rsidTr="003B699C">
        <w:tc>
          <w:tcPr>
            <w:tcW w:w="1603" w:type="dxa"/>
          </w:tcPr>
          <w:p w14:paraId="64CA33E1" w14:textId="20C7A796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Nitrocefin</w:t>
            </w:r>
          </w:p>
        </w:tc>
        <w:tc>
          <w:tcPr>
            <w:tcW w:w="1316" w:type="dxa"/>
          </w:tcPr>
          <w:p w14:paraId="3C352D8F" w14:textId="14E87DFD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76</w:t>
            </w:r>
          </w:p>
        </w:tc>
        <w:tc>
          <w:tcPr>
            <w:tcW w:w="1316" w:type="dxa"/>
          </w:tcPr>
          <w:p w14:paraId="5F21933A" w14:textId="506BD5CD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13</w:t>
            </w:r>
          </w:p>
        </w:tc>
        <w:tc>
          <w:tcPr>
            <w:tcW w:w="2373" w:type="dxa"/>
          </w:tcPr>
          <w:p w14:paraId="2619EE77" w14:textId="43A37CBF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1.1 x 10</w:t>
            </w:r>
            <w:r w:rsidRPr="00E2014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4C6005" w:rsidRPr="00E20142" w14:paraId="73B0157F" w14:textId="77777777" w:rsidTr="003B699C">
        <w:tc>
          <w:tcPr>
            <w:tcW w:w="1603" w:type="dxa"/>
          </w:tcPr>
          <w:p w14:paraId="44060004" w14:textId="677AC5C3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Imipenem</w:t>
            </w:r>
          </w:p>
        </w:tc>
        <w:tc>
          <w:tcPr>
            <w:tcW w:w="1316" w:type="dxa"/>
          </w:tcPr>
          <w:p w14:paraId="353B70E5" w14:textId="3E6C6696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11</w:t>
            </w:r>
          </w:p>
        </w:tc>
        <w:tc>
          <w:tcPr>
            <w:tcW w:w="1316" w:type="dxa"/>
          </w:tcPr>
          <w:p w14:paraId="4466DA0E" w14:textId="12F40D1F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217</w:t>
            </w:r>
          </w:p>
        </w:tc>
        <w:tc>
          <w:tcPr>
            <w:tcW w:w="2373" w:type="dxa"/>
          </w:tcPr>
          <w:p w14:paraId="38C83543" w14:textId="22C065CF" w:rsidR="004C6005" w:rsidRPr="00E20142" w:rsidRDefault="003B699C" w:rsidP="0089103B">
            <w:pPr>
              <w:rPr>
                <w:rFonts w:ascii="Arial" w:hAnsi="Arial" w:cs="Arial"/>
              </w:rPr>
            </w:pPr>
            <w:r w:rsidRPr="00E20142">
              <w:rPr>
                <w:rFonts w:ascii="Arial" w:hAnsi="Arial" w:cs="Arial"/>
              </w:rPr>
              <w:t>5.3 x 10</w:t>
            </w:r>
            <w:r w:rsidRPr="00E20142">
              <w:rPr>
                <w:rFonts w:ascii="Arial" w:hAnsi="Arial" w:cs="Arial"/>
                <w:vertAlign w:val="superscript"/>
              </w:rPr>
              <w:t>4</w:t>
            </w:r>
          </w:p>
        </w:tc>
      </w:tr>
    </w:tbl>
    <w:p w14:paraId="7D242DAF" w14:textId="77777777" w:rsidR="004C6005" w:rsidRPr="00E20142" w:rsidRDefault="004C6005" w:rsidP="0089103B">
      <w:pPr>
        <w:rPr>
          <w:rFonts w:ascii="Arial" w:hAnsi="Arial" w:cs="Arial"/>
          <w:b/>
          <w:bCs/>
        </w:rPr>
      </w:pPr>
    </w:p>
    <w:p w14:paraId="75953565" w14:textId="77777777" w:rsidR="004C6005" w:rsidRPr="00E20142" w:rsidRDefault="004C6005">
      <w:pPr>
        <w:rPr>
          <w:rFonts w:ascii="Arial" w:hAnsi="Arial" w:cs="Arial"/>
          <w:b/>
          <w:bCs/>
          <w:sz w:val="24"/>
          <w:szCs w:val="24"/>
        </w:rPr>
      </w:pPr>
      <w:r w:rsidRPr="00E20142">
        <w:rPr>
          <w:rFonts w:ascii="Arial" w:hAnsi="Arial" w:cs="Arial"/>
          <w:b/>
          <w:bCs/>
          <w:sz w:val="24"/>
          <w:szCs w:val="24"/>
        </w:rPr>
        <w:br w:type="page"/>
      </w:r>
    </w:p>
    <w:p w14:paraId="7688EC69" w14:textId="77777777" w:rsidR="0089103B" w:rsidRPr="00E20142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20142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834CD41" wp14:editId="6EFE3945">
            <wp:extent cx="6202956" cy="2398057"/>
            <wp:effectExtent l="0" t="0" r="7620" b="2540"/>
            <wp:docPr id="542114212" name="Picture 1" descr="A close-up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114212" name="Picture 1" descr="A close-up of a molecule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08" t="28585" r="10114" b="18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988" cy="2409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27A97" w14:textId="77777777" w:rsidR="0089103B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20142">
        <w:rPr>
          <w:rFonts w:ascii="Arial" w:hAnsi="Arial" w:cs="Arial"/>
          <w:b/>
          <w:bCs/>
          <w:sz w:val="24"/>
          <w:szCs w:val="24"/>
        </w:rPr>
        <w:t>Figure S1</w:t>
      </w:r>
      <w:r w:rsidRPr="00E20142">
        <w:rPr>
          <w:rFonts w:ascii="Arial" w:hAnsi="Arial" w:cs="Arial"/>
          <w:sz w:val="24"/>
          <w:szCs w:val="24"/>
        </w:rPr>
        <w:t xml:space="preserve">. Hypothesis binding of the cyanide group and displacement of the zinc ions from VIM-1 active site. </w:t>
      </w:r>
      <w:r w:rsidRPr="00E20142">
        <w:rPr>
          <w:rFonts w:ascii="Arial" w:hAnsi="Arial" w:cs="Arial"/>
          <w:b/>
          <w:bCs/>
          <w:sz w:val="24"/>
          <w:szCs w:val="24"/>
        </w:rPr>
        <w:t>A</w:t>
      </w:r>
      <w:r w:rsidRPr="00E20142">
        <w:rPr>
          <w:rFonts w:ascii="Arial" w:hAnsi="Arial" w:cs="Arial"/>
          <w:sz w:val="24"/>
          <w:szCs w:val="24"/>
        </w:rPr>
        <w:t xml:space="preserve">. Active site of VIM-1 MBL showing the two zinc molecules (blue balls) and three water molecules (red balls). </w:t>
      </w:r>
      <w:r w:rsidRPr="00E20142">
        <w:rPr>
          <w:rFonts w:ascii="Arial" w:hAnsi="Arial" w:cs="Arial"/>
          <w:b/>
          <w:bCs/>
          <w:sz w:val="24"/>
          <w:szCs w:val="24"/>
        </w:rPr>
        <w:t>B</w:t>
      </w:r>
      <w:r w:rsidRPr="00E20142">
        <w:rPr>
          <w:rFonts w:ascii="Arial" w:hAnsi="Arial" w:cs="Arial"/>
          <w:sz w:val="24"/>
          <w:szCs w:val="24"/>
        </w:rPr>
        <w:t xml:space="preserve">. Structure of Carbonyl Cyanide m-Chlorophenylhydrazone (CCCP). Hydrogen-bonding interactions are depicted as dashed lines. The cyanide moiety of CCCP or FCCP or cyanide itself (released from KCN) are proposed to displace zinc ions from the VIM-1 active site. This figure is adapted from </w:t>
      </w:r>
      <w:proofErr w:type="spellStart"/>
      <w:r w:rsidRPr="00E20142">
        <w:rPr>
          <w:rFonts w:ascii="Arial" w:hAnsi="Arial" w:cs="Arial"/>
          <w:sz w:val="24"/>
          <w:szCs w:val="24"/>
        </w:rPr>
        <w:t>Salimraj</w:t>
      </w:r>
      <w:proofErr w:type="spellEnd"/>
      <w:r w:rsidRPr="00E20142">
        <w:rPr>
          <w:rFonts w:ascii="Arial" w:hAnsi="Arial" w:cs="Arial"/>
          <w:sz w:val="24"/>
          <w:szCs w:val="24"/>
        </w:rPr>
        <w:t xml:space="preserve"> et al.</w:t>
      </w:r>
      <w:r w:rsidRPr="00E20142">
        <w:rPr>
          <w:rFonts w:ascii="Arial" w:hAnsi="Arial" w:cs="Arial"/>
          <w:sz w:val="24"/>
          <w:szCs w:val="24"/>
          <w:vertAlign w:val="superscript"/>
        </w:rPr>
        <w:t>25</w:t>
      </w:r>
    </w:p>
    <w:p w14:paraId="7485FC32" w14:textId="77777777" w:rsidR="0089103B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329086B" w14:textId="77777777" w:rsidR="0089103B" w:rsidRPr="00BE1A01" w:rsidRDefault="0089103B" w:rsidP="0089103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D833E9D" w14:textId="77777777" w:rsidR="00005FD8" w:rsidRDefault="00005FD8"/>
    <w:sectPr w:rsidR="00005F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1408"/>
    <w:rsid w:val="00005FD8"/>
    <w:rsid w:val="00051408"/>
    <w:rsid w:val="00072419"/>
    <w:rsid w:val="000E2940"/>
    <w:rsid w:val="000F49B9"/>
    <w:rsid w:val="001900FE"/>
    <w:rsid w:val="00262FAD"/>
    <w:rsid w:val="003941EC"/>
    <w:rsid w:val="003B699C"/>
    <w:rsid w:val="004A620C"/>
    <w:rsid w:val="004C6005"/>
    <w:rsid w:val="006925FE"/>
    <w:rsid w:val="00762A00"/>
    <w:rsid w:val="0089103B"/>
    <w:rsid w:val="008F5297"/>
    <w:rsid w:val="008F7729"/>
    <w:rsid w:val="009F606C"/>
    <w:rsid w:val="00A3250B"/>
    <w:rsid w:val="00A62EA9"/>
    <w:rsid w:val="00BA1758"/>
    <w:rsid w:val="00C43784"/>
    <w:rsid w:val="00DA1546"/>
    <w:rsid w:val="00E2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EFB9"/>
  <w15:chartTrackingRefBased/>
  <w15:docId w15:val="{96E03E6F-8E54-475B-B1EF-F4277592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03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4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4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40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40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40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40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40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40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40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51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40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40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51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40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51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40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5140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9103B"/>
    <w:pPr>
      <w:spacing w:after="0" w:line="240" w:lineRule="auto"/>
    </w:pPr>
    <w:rPr>
      <w:rFonts w:ascii="Aptos" w:hAnsi="Aptos" w:cs="Aptos"/>
      <w:kern w:val="0"/>
      <w:sz w:val="24"/>
      <w:szCs w:val="24"/>
      <w:lang w:val="fr-CH" w:eastAsia="fr-CH"/>
    </w:rPr>
  </w:style>
  <w:style w:type="table" w:styleId="TableGrid">
    <w:name w:val="Table Grid"/>
    <w:basedOn w:val="TableNormal"/>
    <w:uiPriority w:val="39"/>
    <w:rsid w:val="004C6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250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AL FERREIRA RARO Otavio</dc:creator>
  <cp:keywords/>
  <dc:description/>
  <cp:lastModifiedBy>Sadie Thrift (Contractor)</cp:lastModifiedBy>
  <cp:revision>8</cp:revision>
  <dcterms:created xsi:type="dcterms:W3CDTF">2025-11-05T08:55:00Z</dcterms:created>
  <dcterms:modified xsi:type="dcterms:W3CDTF">2026-03-19T09:11:00Z</dcterms:modified>
</cp:coreProperties>
</file>